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69DDE" w14:textId="19806543" w:rsidR="00F75E29" w:rsidRDefault="0092219A">
      <w:pPr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Attitudes towards Air Quality during Outdoor Exercise. </w:t>
      </w:r>
    </w:p>
    <w:p w14:paraId="0094BA4E" w14:textId="7AF7A28A" w:rsidR="0092219A" w:rsidRDefault="0092219A">
      <w:pPr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Part A)</w:t>
      </w:r>
    </w:p>
    <w:p w14:paraId="19C67EC1" w14:textId="07F6D8E9" w:rsidR="0092219A" w:rsidRPr="0092219A" w:rsidRDefault="0092219A" w:rsidP="0092219A">
      <w:pPr>
        <w:pStyle w:val="ListParagraph"/>
        <w:numPr>
          <w:ilvl w:val="0"/>
          <w:numId w:val="1"/>
        </w:numPr>
      </w:pPr>
      <w:r w:rsidRPr="0092219A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Which gender do you normally identify as?</w:t>
      </w:r>
    </w:p>
    <w:p w14:paraId="087A50D9" w14:textId="77777777" w:rsidR="0092219A" w:rsidRPr="0092219A" w:rsidRDefault="0092219A" w:rsidP="0092219A">
      <w:pPr>
        <w:pStyle w:val="ListParagraph"/>
      </w:pPr>
    </w:p>
    <w:p w14:paraId="5A18FAB9" w14:textId="0BA3DBF2" w:rsidR="0092219A" w:rsidRPr="0092219A" w:rsidRDefault="0092219A" w:rsidP="0092219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How would you describe the location where you live?</w:t>
      </w:r>
    </w:p>
    <w:p w14:paraId="1FE62131" w14:textId="77777777" w:rsidR="0092219A" w:rsidRDefault="0092219A" w:rsidP="0092219A">
      <w:pPr>
        <w:pStyle w:val="ListParagraph"/>
      </w:pPr>
    </w:p>
    <w:p w14:paraId="58787324" w14:textId="4765A6DE" w:rsidR="0092219A" w:rsidRPr="0092219A" w:rsidRDefault="0092219A" w:rsidP="0092219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Are you diagnosed with Asthma?</w:t>
      </w:r>
    </w:p>
    <w:p w14:paraId="694412DB" w14:textId="77777777" w:rsidR="0092219A" w:rsidRDefault="0092219A" w:rsidP="0092219A">
      <w:pPr>
        <w:pStyle w:val="ListParagraph"/>
      </w:pPr>
    </w:p>
    <w:p w14:paraId="3C6AD397" w14:textId="37765E99" w:rsidR="0092219A" w:rsidRPr="0092219A" w:rsidRDefault="0092219A" w:rsidP="0092219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On average, how </w:t>
      </w:r>
      <w:proofErr w:type="gramStart"/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many</w:t>
      </w:r>
      <w:proofErr w:type="gramEnd"/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 hours do you spend exercising outdoors per week at the moment?</w:t>
      </w:r>
    </w:p>
    <w:p w14:paraId="7724FA45" w14:textId="77777777" w:rsidR="0092219A" w:rsidRDefault="0092219A" w:rsidP="0092219A">
      <w:pPr>
        <w:pStyle w:val="ListParagraph"/>
      </w:pPr>
    </w:p>
    <w:p w14:paraId="1A5983E0" w14:textId="4D61C2D7" w:rsidR="0092219A" w:rsidRPr="0092219A" w:rsidRDefault="0092219A" w:rsidP="0092219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Do you routinely (at least 3 times per week) walk/run/cycle to and from your place of work?</w:t>
      </w:r>
    </w:p>
    <w:p w14:paraId="76FF6CFB" w14:textId="77777777" w:rsidR="0092219A" w:rsidRDefault="0092219A" w:rsidP="0092219A">
      <w:pPr>
        <w:pStyle w:val="ListParagraph"/>
      </w:pPr>
    </w:p>
    <w:p w14:paraId="104D0D2F" w14:textId="31172135" w:rsidR="0092219A" w:rsidRPr="0092219A" w:rsidRDefault="0092219A" w:rsidP="0092219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Which form(s) of active travel do you routinely use? </w:t>
      </w:r>
    </w:p>
    <w:p w14:paraId="5D6A639E" w14:textId="77777777" w:rsidR="0092219A" w:rsidRDefault="0092219A" w:rsidP="0092219A">
      <w:pPr>
        <w:pStyle w:val="ListParagraph"/>
      </w:pPr>
    </w:p>
    <w:p w14:paraId="4E06E216" w14:textId="104986C8" w:rsidR="0092219A" w:rsidRDefault="0092219A" w:rsidP="0092219A">
      <w:r>
        <w:t>Part B)</w:t>
      </w:r>
    </w:p>
    <w:p w14:paraId="4BAC9ABF" w14:textId="6F81C5B2" w:rsidR="0092219A" w:rsidRDefault="0092219A" w:rsidP="0092219A">
      <w:pPr>
        <w:spacing w:after="0" w:line="240" w:lineRule="auto"/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:lang w:eastAsia="en-GB"/>
          <w14:ligatures w14:val="none"/>
        </w:rPr>
      </w:pPr>
      <w:r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:lang w:eastAsia="en-GB"/>
          <w14:ligatures w14:val="none"/>
        </w:rPr>
        <w:t>Active travel</w:t>
      </w:r>
    </w:p>
    <w:p w14:paraId="31BC47AC" w14:textId="77777777" w:rsidR="0092219A" w:rsidRPr="0092219A" w:rsidRDefault="0092219A" w:rsidP="0092219A">
      <w:pPr>
        <w:spacing w:after="0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:lang w:eastAsia="en-GB"/>
          <w14:ligatures w14:val="none"/>
        </w:rPr>
      </w:pPr>
    </w:p>
    <w:p w14:paraId="4363281E" w14:textId="17649FFF" w:rsidR="0092219A" w:rsidRPr="0092219A" w:rsidRDefault="0092219A" w:rsidP="0092219A">
      <w:pPr>
        <w:pStyle w:val="ListParagraph"/>
        <w:numPr>
          <w:ilvl w:val="0"/>
          <w:numId w:val="2"/>
        </w:numPr>
      </w:pPr>
      <w:r w:rsidRPr="0092219A">
        <w:rPr>
          <w:rFonts w:ascii="Segoe UI" w:eastAsia="Times New Roman" w:hAnsi="Segoe UI" w:cs="Segoe UI"/>
          <w:color w:val="000000"/>
          <w:kern w:val="0"/>
          <w:sz w:val="21"/>
          <w:szCs w:val="21"/>
          <w:shd w:val="clear" w:color="auto" w:fill="FFFFFF"/>
          <w:lang w:eastAsia="en-GB"/>
          <w14:ligatures w14:val="none"/>
        </w:rPr>
        <w:t>How strongly do you agree or disagree with the following statements?</w:t>
      </w:r>
    </w:p>
    <w:p w14:paraId="71AF4C68" w14:textId="77777777" w:rsidR="0092219A" w:rsidRDefault="0092219A" w:rsidP="0092219A">
      <w:pPr>
        <w:pStyle w:val="ListParagraph"/>
        <w:ind w:left="1440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</w:p>
    <w:p w14:paraId="2B449AD8" w14:textId="030854F1" w:rsidR="0092219A" w:rsidRDefault="0092219A" w:rsidP="0092219A">
      <w:pPr>
        <w:pStyle w:val="ListParagraph"/>
        <w:ind w:left="1440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I think about how the air quality that I am exposed to when I travel to and from work may affect my health.</w:t>
      </w:r>
    </w:p>
    <w:p w14:paraId="13DBFFF3" w14:textId="77777777" w:rsidR="0092219A" w:rsidRDefault="0092219A" w:rsidP="0092219A">
      <w:pPr>
        <w:pStyle w:val="ListParagraph"/>
        <w:ind w:left="1440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</w:p>
    <w:p w14:paraId="0C41A749" w14:textId="461A06A0" w:rsidR="0092219A" w:rsidRDefault="0092219A" w:rsidP="0092219A">
      <w:pPr>
        <w:pStyle w:val="ListParagraph"/>
        <w:ind w:left="1440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I do not think about air quality when deciding upon the route I take to get to and from work. </w:t>
      </w:r>
    </w:p>
    <w:p w14:paraId="3A623DDA" w14:textId="61D9E9A2" w:rsidR="0092219A" w:rsidRPr="0092219A" w:rsidRDefault="0092219A" w:rsidP="0092219A">
      <w:pPr>
        <w:rPr>
          <w:b/>
          <w:bCs/>
        </w:rPr>
      </w:pPr>
      <w:r w:rsidRPr="0092219A">
        <w:rPr>
          <w:b/>
          <w:bCs/>
        </w:rPr>
        <w:t>Planned Exercise (not including active travel)</w:t>
      </w:r>
    </w:p>
    <w:p w14:paraId="51F1E971" w14:textId="5DF8F152" w:rsidR="0092219A" w:rsidRDefault="0092219A" w:rsidP="0092219A">
      <w:pPr>
        <w:pStyle w:val="ListParagraph"/>
        <w:numPr>
          <w:ilvl w:val="0"/>
          <w:numId w:val="2"/>
        </w:numPr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 w:rsidRPr="0092219A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Which form(s) of planned outdoor exercise do you participate in weekly? </w:t>
      </w:r>
    </w:p>
    <w:p w14:paraId="2D0D930B" w14:textId="77777777" w:rsidR="0092219A" w:rsidRPr="0092219A" w:rsidRDefault="0092219A" w:rsidP="0092219A">
      <w:pPr>
        <w:pStyle w:val="ListParagraph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</w:p>
    <w:p w14:paraId="092A4154" w14:textId="7CBD9640" w:rsidR="0092219A" w:rsidRPr="0092219A" w:rsidRDefault="0092219A" w:rsidP="0092219A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000000"/>
          <w:kern w:val="0"/>
          <w:sz w:val="21"/>
          <w:szCs w:val="21"/>
          <w:lang w:eastAsia="en-GB"/>
          <w14:ligatures w14:val="none"/>
        </w:rPr>
      </w:pPr>
      <w:r w:rsidRPr="0092219A">
        <w:rPr>
          <w:rFonts w:ascii="Segoe UI" w:eastAsia="Times New Roman" w:hAnsi="Segoe UI" w:cs="Segoe UI"/>
          <w:color w:val="000000"/>
          <w:kern w:val="0"/>
          <w:sz w:val="21"/>
          <w:szCs w:val="21"/>
          <w:lang w:eastAsia="en-GB"/>
          <w14:ligatures w14:val="none"/>
        </w:rPr>
        <w:t>How strongly do you agree or disagree with the following statements?</w:t>
      </w:r>
    </w:p>
    <w:p w14:paraId="346B1B3F" w14:textId="5FB832B9" w:rsidR="0092219A" w:rsidRDefault="0092219A" w:rsidP="0092219A">
      <w:pPr>
        <w:ind w:firstLine="720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Separate to exercise, I think about the air quality in the area that I live in.</w:t>
      </w:r>
    </w:p>
    <w:p w14:paraId="7F8E6268" w14:textId="635E476D" w:rsidR="0092219A" w:rsidRDefault="0092219A" w:rsidP="0092219A">
      <w:pPr>
        <w:ind w:left="720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I think about how the air quality that I am exposed to during exercise may affect my health.</w:t>
      </w:r>
    </w:p>
    <w:p w14:paraId="22F8B91E" w14:textId="1A8B46A5" w:rsidR="0092219A" w:rsidRDefault="0092219A" w:rsidP="0092219A">
      <w:pPr>
        <w:ind w:firstLine="720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I do not think about air quality when deciding upon an </w:t>
      </w: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exercise</w:t>
      </w: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 route. </w:t>
      </w:r>
    </w:p>
    <w:p w14:paraId="6A0B081E" w14:textId="44BDAAA6" w:rsidR="0092219A" w:rsidRDefault="0092219A" w:rsidP="0092219A">
      <w:pPr>
        <w:ind w:firstLine="720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I think my ability to exercise is affected by the air pollution I am exposed to.</w:t>
      </w:r>
    </w:p>
    <w:p w14:paraId="7663772E" w14:textId="77777777" w:rsidR="0092219A" w:rsidRDefault="0092219A" w:rsidP="0092219A">
      <w:pPr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</w:p>
    <w:p w14:paraId="0F6C1A3F" w14:textId="42938CBC" w:rsidR="0092219A" w:rsidRDefault="0092219A" w:rsidP="0092219A">
      <w:pPr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Part C)</w:t>
      </w:r>
    </w:p>
    <w:p w14:paraId="1230BF63" w14:textId="188071EC" w:rsidR="001C17E5" w:rsidRPr="001C17E5" w:rsidRDefault="001C17E5" w:rsidP="0092219A">
      <w:pPr>
        <w:rPr>
          <w:rFonts w:ascii="Segoe UI" w:hAnsi="Segoe UI" w:cs="Segoe UI"/>
          <w:b/>
          <w:bCs/>
          <w:color w:val="000000"/>
          <w:sz w:val="21"/>
          <w:szCs w:val="21"/>
          <w:shd w:val="clear" w:color="auto" w:fill="FFFFFF"/>
        </w:rPr>
      </w:pPr>
      <w:r w:rsidRPr="001C17E5">
        <w:rPr>
          <w:rFonts w:ascii="Segoe UI" w:hAnsi="Segoe UI" w:cs="Segoe UI"/>
          <w:b/>
          <w:bCs/>
          <w:color w:val="000000"/>
          <w:sz w:val="21"/>
          <w:szCs w:val="21"/>
          <w:shd w:val="clear" w:color="auto" w:fill="FFFFFF"/>
        </w:rPr>
        <w:t>Route choices</w:t>
      </w:r>
    </w:p>
    <w:p w14:paraId="372AE6B4" w14:textId="7E676931" w:rsidR="0092219A" w:rsidRPr="0092219A" w:rsidRDefault="0092219A" w:rsidP="0092219A">
      <w:pPr>
        <w:pStyle w:val="ListParagraph"/>
        <w:numPr>
          <w:ilvl w:val="0"/>
          <w:numId w:val="3"/>
        </w:numPr>
      </w:pPr>
      <w:r w:rsidRPr="0092219A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How is your exercise route influenced by your feeling of safety?</w:t>
      </w:r>
    </w:p>
    <w:p w14:paraId="56DF0C2E" w14:textId="51B7906E" w:rsidR="0092219A" w:rsidRPr="0092219A" w:rsidRDefault="0092219A" w:rsidP="0092219A">
      <w:pPr>
        <w:pStyle w:val="ListParagraph"/>
        <w:numPr>
          <w:ilvl w:val="0"/>
          <w:numId w:val="3"/>
        </w:num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lastRenderedPageBreak/>
        <w:t>Does the volume of road traffic influence your exercise routine?</w:t>
      </w:r>
    </w:p>
    <w:p w14:paraId="08CC863A" w14:textId="60E0F427" w:rsidR="0092219A" w:rsidRPr="0092219A" w:rsidRDefault="0092219A" w:rsidP="0092219A">
      <w:pPr>
        <w:pStyle w:val="ListParagraph"/>
        <w:numPr>
          <w:ilvl w:val="0"/>
          <w:numId w:val="3"/>
        </w:num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Do you check the air quality forecast for the location you are planning to exercise in?</w:t>
      </w:r>
    </w:p>
    <w:p w14:paraId="3462C141" w14:textId="1A6B5734" w:rsidR="0092219A" w:rsidRPr="0092219A" w:rsidRDefault="0092219A" w:rsidP="0092219A">
      <w:pPr>
        <w:pStyle w:val="ListParagraph"/>
        <w:numPr>
          <w:ilvl w:val="0"/>
          <w:numId w:val="3"/>
        </w:num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 How does the air quality forecast influence your choice to exercise?</w:t>
      </w:r>
    </w:p>
    <w:p w14:paraId="5E92BCBA" w14:textId="22BAE21F" w:rsidR="0092219A" w:rsidRDefault="0092219A" w:rsidP="0092219A"/>
    <w:p w14:paraId="600FE356" w14:textId="40D9B5C5" w:rsidR="0092219A" w:rsidRDefault="0092219A" w:rsidP="0092219A">
      <w:r>
        <w:t>Part D)</w:t>
      </w:r>
    </w:p>
    <w:p w14:paraId="2F4634AD" w14:textId="4B8FB8D1" w:rsidR="0092219A" w:rsidRDefault="0092219A" w:rsidP="0092219A">
      <w:pPr>
        <w:rPr>
          <w:b/>
          <w:bCs/>
        </w:rPr>
      </w:pPr>
      <w:r w:rsidRPr="0092219A">
        <w:rPr>
          <w:b/>
          <w:bCs/>
        </w:rPr>
        <w:t>Attitudes towards learning more about air quality</w:t>
      </w:r>
    </w:p>
    <w:p w14:paraId="73E04AD0" w14:textId="5EC44926" w:rsidR="0092219A" w:rsidRPr="0092219A" w:rsidRDefault="0092219A" w:rsidP="0092219A">
      <w:pPr>
        <w:pStyle w:val="ListParagraph"/>
        <w:numPr>
          <w:ilvl w:val="0"/>
          <w:numId w:val="4"/>
        </w:numPr>
        <w:rPr>
          <w:b/>
          <w:bCs/>
        </w:rPr>
      </w:pPr>
      <w:r w:rsidRPr="0092219A"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How strongly do you agree or disagree with the following statements?</w:t>
      </w:r>
    </w:p>
    <w:p w14:paraId="2D277A8E" w14:textId="77777777" w:rsidR="0092219A" w:rsidRPr="0092219A" w:rsidRDefault="0092219A" w:rsidP="0092219A">
      <w:pPr>
        <w:pStyle w:val="ListParagraph"/>
        <w:rPr>
          <w:b/>
          <w:bCs/>
        </w:rPr>
      </w:pPr>
    </w:p>
    <w:p w14:paraId="0E8F52D2" w14:textId="6B33DA5F" w:rsidR="0092219A" w:rsidRDefault="0092219A" w:rsidP="0092219A">
      <w:pPr>
        <w:pStyle w:val="ListParagraph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I would like to learn more about the effects of air quality on my health and exercise performance. </w:t>
      </w:r>
    </w:p>
    <w:p w14:paraId="22FBF67E" w14:textId="77777777" w:rsidR="0092219A" w:rsidRDefault="0092219A" w:rsidP="0092219A">
      <w:pPr>
        <w:pStyle w:val="ListParagraph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</w:p>
    <w:p w14:paraId="2E6735AC" w14:textId="58D6F8A2" w:rsidR="0092219A" w:rsidRDefault="0092219A" w:rsidP="0092219A">
      <w:pPr>
        <w:pStyle w:val="ListParagraph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I have no interest in learning more about the effects of air quality on my health and exercise performance.</w:t>
      </w:r>
    </w:p>
    <w:p w14:paraId="4C509BCE" w14:textId="77777777" w:rsidR="0092219A" w:rsidRDefault="0092219A" w:rsidP="0092219A">
      <w:pPr>
        <w:pStyle w:val="ListParagraph"/>
        <w:rPr>
          <w:rFonts w:ascii="Segoe UI" w:hAnsi="Segoe UI" w:cs="Segoe UI"/>
          <w:color w:val="000000"/>
          <w:sz w:val="21"/>
          <w:szCs w:val="21"/>
          <w:shd w:val="clear" w:color="auto" w:fill="FFFFFF"/>
        </w:rPr>
      </w:pPr>
    </w:p>
    <w:p w14:paraId="08A439F3" w14:textId="7014F9CA" w:rsidR="0092219A" w:rsidRPr="0092219A" w:rsidRDefault="0092219A" w:rsidP="0092219A">
      <w:pPr>
        <w:pStyle w:val="ListParagraph"/>
        <w:rPr>
          <w:b/>
          <w:bCs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I feel that I already know enough about how air quality may affect my health and exercise performance. </w:t>
      </w:r>
    </w:p>
    <w:sectPr w:rsidR="0092219A" w:rsidRPr="00922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20A83"/>
    <w:multiLevelType w:val="hybridMultilevel"/>
    <w:tmpl w:val="EB32976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000000"/>
        <w:sz w:val="2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E96749"/>
    <w:multiLevelType w:val="hybridMultilevel"/>
    <w:tmpl w:val="ED30E41E"/>
    <w:lvl w:ilvl="0" w:tplc="4C18C87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000000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5F1B8C"/>
    <w:multiLevelType w:val="hybridMultilevel"/>
    <w:tmpl w:val="EB329760"/>
    <w:lvl w:ilvl="0" w:tplc="4C18C87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000000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5B32A0"/>
    <w:multiLevelType w:val="hybridMultilevel"/>
    <w:tmpl w:val="8F6CB67C"/>
    <w:lvl w:ilvl="0" w:tplc="4C18C87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color w:val="000000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89560">
    <w:abstractNumId w:val="2"/>
  </w:num>
  <w:num w:numId="2" w16cid:durableId="1989439651">
    <w:abstractNumId w:val="0"/>
  </w:num>
  <w:num w:numId="3" w16cid:durableId="1169641863">
    <w:abstractNumId w:val="1"/>
  </w:num>
  <w:num w:numId="4" w16cid:durableId="10042387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19A"/>
    <w:rsid w:val="00014E37"/>
    <w:rsid w:val="001C17E5"/>
    <w:rsid w:val="00775522"/>
    <w:rsid w:val="00831C0D"/>
    <w:rsid w:val="0092219A"/>
    <w:rsid w:val="00AA1A78"/>
    <w:rsid w:val="00F7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8911"/>
  <w15:chartTrackingRefBased/>
  <w15:docId w15:val="{081C31DA-1E30-4CF3-AFCA-A20E23950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1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1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1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1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1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1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1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1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0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9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9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1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ney, Scarlett</dc:creator>
  <cp:keywords/>
  <dc:description/>
  <cp:lastModifiedBy>Moloney, Scarlett</cp:lastModifiedBy>
  <cp:revision>3</cp:revision>
  <dcterms:created xsi:type="dcterms:W3CDTF">2024-06-24T15:44:00Z</dcterms:created>
  <dcterms:modified xsi:type="dcterms:W3CDTF">2024-06-24T15:55:00Z</dcterms:modified>
</cp:coreProperties>
</file>